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8CFDE" w14:textId="7800A41E" w:rsidR="008376D3" w:rsidRDefault="008376D3" w:rsidP="008376D3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  <w:r w:rsidRPr="0036499F">
        <w:rPr>
          <w:rFonts w:asciiTheme="minorHAnsi" w:hAnsiTheme="minorHAnsi" w:cstheme="minorHAnsi"/>
          <w:b/>
          <w:bCs/>
        </w:rPr>
        <w:t xml:space="preserve">Estimation of the effect of </w:t>
      </w:r>
      <w:r w:rsidR="00B24EEB">
        <w:rPr>
          <w:rFonts w:asciiTheme="minorHAnsi" w:hAnsiTheme="minorHAnsi" w:cstheme="minorHAnsi"/>
          <w:b/>
          <w:bCs/>
        </w:rPr>
        <w:t>circulating vitamin D</w:t>
      </w:r>
      <w:r w:rsidRPr="0036499F">
        <w:rPr>
          <w:rFonts w:asciiTheme="minorHAnsi" w:hAnsiTheme="minorHAnsi" w:cstheme="minorHAnsi"/>
          <w:b/>
          <w:bCs/>
        </w:rPr>
        <w:t xml:space="preserve"> on </w:t>
      </w:r>
      <w:r w:rsidR="00B24EEB">
        <w:rPr>
          <w:rFonts w:asciiTheme="minorHAnsi" w:hAnsiTheme="minorHAnsi" w:cstheme="minorHAnsi"/>
          <w:b/>
          <w:bCs/>
        </w:rPr>
        <w:t>body mass index</w:t>
      </w:r>
      <w:r w:rsidRPr="0036499F">
        <w:rPr>
          <w:rFonts w:asciiTheme="minorHAnsi" w:hAnsiTheme="minorHAnsi" w:cstheme="minorHAnsi"/>
          <w:b/>
          <w:bCs/>
        </w:rPr>
        <w:t>: a Mendelian Randomization analysis</w:t>
      </w:r>
    </w:p>
    <w:p w14:paraId="1EAD16FA" w14:textId="77777777" w:rsidR="008376D3" w:rsidRDefault="008376D3" w:rsidP="008376D3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</w:p>
    <w:p w14:paraId="3A9A3BC9" w14:textId="54C17448" w:rsidR="008376D3" w:rsidRDefault="008376D3" w:rsidP="008376D3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MATERIAL</w:t>
      </w:r>
    </w:p>
    <w:p w14:paraId="622DD6A0" w14:textId="77777777" w:rsidR="008376D3" w:rsidRDefault="008376D3" w:rsidP="008376D3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</w:p>
    <w:p w14:paraId="0618FFD2" w14:textId="77777777" w:rsidR="008376D3" w:rsidRPr="0036499F" w:rsidRDefault="008376D3" w:rsidP="008376D3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</w:p>
    <w:p w14:paraId="710B77B3" w14:textId="0D4DC79C" w:rsidR="008376D3" w:rsidRDefault="008376D3" w:rsidP="008376D3">
      <w:pPr>
        <w:spacing w:line="360" w:lineRule="auto"/>
        <w:jc w:val="center"/>
        <w:rPr>
          <w:rFonts w:asciiTheme="minorHAnsi" w:hAnsiTheme="minorHAnsi" w:cstheme="minorHAnsi"/>
          <w:vertAlign w:val="superscript"/>
        </w:rPr>
      </w:pPr>
      <w:proofErr w:type="spellStart"/>
      <w:r w:rsidRPr="0036499F">
        <w:rPr>
          <w:rFonts w:asciiTheme="minorHAnsi" w:hAnsiTheme="minorHAnsi" w:cstheme="minorHAnsi"/>
        </w:rPr>
        <w:t>Minal</w:t>
      </w:r>
      <w:proofErr w:type="spellEnd"/>
      <w:r w:rsidRPr="0036499F">
        <w:rPr>
          <w:rFonts w:asciiTheme="minorHAnsi" w:hAnsiTheme="minorHAnsi" w:cstheme="minorHAnsi"/>
        </w:rPr>
        <w:t xml:space="preserve"> Chadha</w:t>
      </w:r>
      <w:r w:rsidRPr="0036499F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>,</w:t>
      </w:r>
      <w:r w:rsidRPr="0036499F">
        <w:rPr>
          <w:rFonts w:asciiTheme="minorHAnsi" w:hAnsiTheme="minorHAnsi" w:cstheme="minorHAnsi"/>
        </w:rPr>
        <w:t xml:space="preserve"> Joshua Bell</w:t>
      </w:r>
      <w:r w:rsidRPr="0036499F">
        <w:rPr>
          <w:rFonts w:asciiTheme="minorHAnsi" w:hAnsiTheme="minorHAnsi" w:cstheme="minorHAnsi"/>
          <w:vertAlign w:val="superscript"/>
        </w:rPr>
        <w:t>1,2</w:t>
      </w:r>
      <w:r>
        <w:rPr>
          <w:rFonts w:asciiTheme="minorHAnsi" w:hAnsiTheme="minorHAnsi" w:cstheme="minorHAnsi"/>
        </w:rPr>
        <w:t xml:space="preserve"> and</w:t>
      </w:r>
      <w:r w:rsidRPr="0036499F">
        <w:rPr>
          <w:rFonts w:asciiTheme="minorHAnsi" w:hAnsiTheme="minorHAnsi" w:cstheme="minorHAnsi"/>
        </w:rPr>
        <w:t xml:space="preserve"> Eleanor Sanderson</w:t>
      </w:r>
      <w:r w:rsidRPr="0036499F">
        <w:rPr>
          <w:rFonts w:asciiTheme="minorHAnsi" w:hAnsiTheme="minorHAnsi" w:cstheme="minorHAnsi"/>
          <w:vertAlign w:val="superscript"/>
        </w:rPr>
        <w:t>1,2</w:t>
      </w:r>
    </w:p>
    <w:p w14:paraId="2A35FA10" w14:textId="77777777" w:rsidR="008376D3" w:rsidRPr="0036499F" w:rsidRDefault="008376D3" w:rsidP="008376D3">
      <w:pPr>
        <w:spacing w:line="360" w:lineRule="auto"/>
        <w:jc w:val="center"/>
        <w:rPr>
          <w:rFonts w:asciiTheme="minorHAnsi" w:hAnsiTheme="minorHAnsi" w:cstheme="minorHAnsi"/>
        </w:rPr>
      </w:pPr>
    </w:p>
    <w:p w14:paraId="5FFBF833" w14:textId="77777777" w:rsidR="008376D3" w:rsidRPr="0036499F" w:rsidRDefault="008376D3" w:rsidP="008376D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36499F">
        <w:rPr>
          <w:rFonts w:cstheme="minorHAnsi"/>
          <w:sz w:val="24"/>
          <w:szCs w:val="24"/>
        </w:rPr>
        <w:t xml:space="preserve">Population Health Sciences, Bristol Medical School, Bristol University, Bristol, UK.   </w:t>
      </w:r>
    </w:p>
    <w:p w14:paraId="606DA533" w14:textId="77777777" w:rsidR="008376D3" w:rsidRPr="0036499F" w:rsidRDefault="008376D3" w:rsidP="008376D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36499F">
        <w:rPr>
          <w:rFonts w:cstheme="minorHAnsi"/>
          <w:sz w:val="24"/>
          <w:szCs w:val="24"/>
        </w:rPr>
        <w:t xml:space="preserve">MRC Integrative Epidemiology Unit, Bristol University, Bristol, UK.   </w:t>
      </w:r>
    </w:p>
    <w:p w14:paraId="62FD3967" w14:textId="77777777" w:rsidR="00620940" w:rsidRDefault="00620940"/>
    <w:p w14:paraId="3B538807" w14:textId="77777777" w:rsidR="00B6519A" w:rsidRDefault="00B6519A"/>
    <w:p w14:paraId="3694BF6C" w14:textId="77777777" w:rsidR="00B6519A" w:rsidRDefault="00B6519A"/>
    <w:p w14:paraId="0907E633" w14:textId="77777777" w:rsidR="009106D3" w:rsidRDefault="009106D3"/>
    <w:p w14:paraId="24EEF258" w14:textId="708A2864" w:rsidR="009106D3" w:rsidRPr="004B7E82" w:rsidRDefault="009106D3" w:rsidP="00B6519A">
      <w:pPr>
        <w:rPr>
          <w:rFonts w:asciiTheme="minorHAnsi" w:hAnsiTheme="minorHAnsi" w:cstheme="minorHAnsi"/>
          <w:b/>
          <w:bCs/>
          <w:i/>
          <w:iCs/>
        </w:rPr>
      </w:pPr>
      <w:r>
        <w:rPr>
          <w:rFonts w:asciiTheme="minorHAnsi" w:hAnsiTheme="minorHAnsi" w:cstheme="minorHAnsi"/>
          <w:b/>
          <w:bCs/>
          <w:i/>
          <w:iCs/>
        </w:rPr>
        <w:t xml:space="preserve">Supplementary </w:t>
      </w:r>
      <w:r w:rsidRPr="004B7E82">
        <w:rPr>
          <w:rFonts w:asciiTheme="minorHAnsi" w:hAnsiTheme="minorHAnsi" w:cstheme="minorHAnsi"/>
          <w:b/>
          <w:bCs/>
          <w:i/>
          <w:iCs/>
        </w:rPr>
        <w:t xml:space="preserve">Figure 1: MR estimates for the effect of </w:t>
      </w:r>
      <w:r w:rsidR="003A1A4D">
        <w:rPr>
          <w:rFonts w:asciiTheme="minorHAnsi" w:hAnsiTheme="minorHAnsi" w:cstheme="minorHAnsi"/>
          <w:b/>
          <w:bCs/>
          <w:i/>
          <w:iCs/>
        </w:rPr>
        <w:t>v</w:t>
      </w:r>
      <w:r w:rsidRPr="004B7E82">
        <w:rPr>
          <w:rFonts w:asciiTheme="minorHAnsi" w:hAnsiTheme="minorHAnsi" w:cstheme="minorHAnsi"/>
          <w:b/>
          <w:bCs/>
          <w:i/>
          <w:iCs/>
        </w:rPr>
        <w:t>itamin D on BMI</w:t>
      </w:r>
    </w:p>
    <w:p w14:paraId="42CAD116" w14:textId="45EB6F78" w:rsidR="009106D3" w:rsidRDefault="009106D3" w:rsidP="00FB3965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79C400D8" wp14:editId="6F616616">
            <wp:extent cx="4016188" cy="4016188"/>
            <wp:effectExtent l="0" t="0" r="0" b="0"/>
            <wp:docPr id="2524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4931" name="Picture 25249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1532" cy="4021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00EA" w14:textId="6B381593" w:rsidR="00D36791" w:rsidRPr="00456411" w:rsidRDefault="003A1A4D" w:rsidP="00456411">
      <w:pPr>
        <w:spacing w:before="120" w:after="120"/>
        <w:ind w:left="-65"/>
        <w:rPr>
          <w:rFonts w:asciiTheme="minorHAnsi" w:hAnsiTheme="minorHAnsi" w:cstheme="minorHAnsi"/>
          <w:sz w:val="20"/>
          <w:szCs w:val="20"/>
        </w:rPr>
      </w:pPr>
      <w:r w:rsidRPr="00456411">
        <w:rPr>
          <w:rFonts w:asciiTheme="minorHAnsi" w:hAnsiTheme="minorHAnsi" w:cstheme="minorHAnsi"/>
          <w:sz w:val="20"/>
          <w:szCs w:val="20"/>
        </w:rPr>
        <w:t xml:space="preserve">Plot of SNP – vitamin D association (x – axis) against SNP – BMI association (y – axis) for all SNPs used in the MR estimation of the effect of vitamin D on BMI. Plotted lines give the effect estimates using each of the different MR estimators. </w:t>
      </w:r>
    </w:p>
    <w:p w14:paraId="554CFB9C" w14:textId="77777777" w:rsidR="00456411" w:rsidRDefault="00456411" w:rsidP="00B6519A">
      <w:pPr>
        <w:spacing w:before="120" w:after="120"/>
        <w:rPr>
          <w:rFonts w:asciiTheme="minorHAnsi" w:hAnsiTheme="minorHAnsi" w:cstheme="minorHAnsi"/>
          <w:sz w:val="21"/>
          <w:szCs w:val="21"/>
        </w:rPr>
      </w:pPr>
    </w:p>
    <w:p w14:paraId="45B03B98" w14:textId="055D6445" w:rsidR="002B5AD7" w:rsidRPr="00B6519A" w:rsidRDefault="000354F4" w:rsidP="00456411">
      <w:pPr>
        <w:rPr>
          <w:rFonts w:asciiTheme="minorHAnsi" w:hAnsiTheme="minorHAnsi" w:cstheme="minorHAnsi"/>
          <w:b/>
          <w:bCs/>
          <w:i/>
          <w:iCs/>
        </w:rPr>
      </w:pPr>
      <w:r w:rsidRPr="00B6519A">
        <w:rPr>
          <w:rFonts w:asciiTheme="minorHAnsi" w:hAnsiTheme="minorHAnsi" w:cstheme="minorHAnsi"/>
          <w:b/>
          <w:bCs/>
          <w:i/>
          <w:iCs/>
        </w:rPr>
        <w:lastRenderedPageBreak/>
        <w:t>Supplementary Table 1: Single SNP Wald ratios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1383"/>
        <w:gridCol w:w="1060"/>
        <w:gridCol w:w="1060"/>
        <w:gridCol w:w="1720"/>
      </w:tblGrid>
      <w:tr w:rsidR="000354F4" w:rsidRPr="002B5AD7" w14:paraId="40C4FE3A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8F2C" w14:textId="77777777" w:rsidR="000354F4" w:rsidRPr="002B5AD7" w:rsidRDefault="000354F4" w:rsidP="002B5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65CB" w14:textId="09FB0F77" w:rsidR="000354F4" w:rsidRPr="002B5AD7" w:rsidRDefault="000354F4" w:rsidP="004564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</w:t>
            </w:r>
            <w:r w:rsidR="00456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B22A5" w14:textId="1F13E3A3" w:rsidR="000354F4" w:rsidRPr="002B5AD7" w:rsidRDefault="00456411" w:rsidP="004564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td.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r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DE31" w14:textId="6CBBB100" w:rsidR="000354F4" w:rsidRPr="002B5AD7" w:rsidRDefault="000354F4" w:rsidP="004564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="00456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354F4" w:rsidRPr="002B5AD7" w14:paraId="4A692F42" w14:textId="77777777" w:rsidTr="002B5AD7">
        <w:trPr>
          <w:trHeight w:val="227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DCC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342931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B61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E0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3B1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22E-14</w:t>
            </w:r>
          </w:p>
        </w:tc>
      </w:tr>
      <w:tr w:rsidR="000354F4" w:rsidRPr="002B5AD7" w14:paraId="2A8BB03E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68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8042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9C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DA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72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92E-16</w:t>
            </w:r>
          </w:p>
        </w:tc>
      </w:tr>
      <w:tr w:rsidR="000354F4" w:rsidRPr="002B5AD7" w14:paraId="5BBED70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94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972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89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B1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EB6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02E-16</w:t>
            </w:r>
          </w:p>
        </w:tc>
      </w:tr>
      <w:tr w:rsidR="000354F4" w:rsidRPr="002B5AD7" w14:paraId="688D47B9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CF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771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E7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36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0D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11E-04</w:t>
            </w:r>
          </w:p>
        </w:tc>
      </w:tr>
      <w:tr w:rsidR="000354F4" w:rsidRPr="002B5AD7" w14:paraId="19E5E7BE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71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6773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8D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7C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58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83E-05</w:t>
            </w:r>
          </w:p>
        </w:tc>
      </w:tr>
      <w:tr w:rsidR="000354F4" w:rsidRPr="002B5AD7" w14:paraId="3BDD32D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0DE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6724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AB0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4B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A7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57E-02</w:t>
            </w:r>
          </w:p>
        </w:tc>
      </w:tr>
      <w:tr w:rsidR="000354F4" w:rsidRPr="002B5AD7" w14:paraId="1709580F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DEC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3015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55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C7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BB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94E-02</w:t>
            </w:r>
          </w:p>
        </w:tc>
      </w:tr>
      <w:tr w:rsidR="000354F4" w:rsidRPr="002B5AD7" w14:paraId="1D19C33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A5C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24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D2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F7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40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49E-01</w:t>
            </w:r>
          </w:p>
        </w:tc>
      </w:tr>
      <w:tr w:rsidR="000354F4" w:rsidRPr="002B5AD7" w14:paraId="0CDC79CA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C2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645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18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87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27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3.69E-02</w:t>
            </w:r>
          </w:p>
        </w:tc>
      </w:tr>
      <w:tr w:rsidR="000354F4" w:rsidRPr="002B5AD7" w14:paraId="46A96DD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39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635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44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F9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0A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26E-01</w:t>
            </w:r>
          </w:p>
        </w:tc>
      </w:tr>
      <w:tr w:rsidR="000354F4" w:rsidRPr="002B5AD7" w14:paraId="64011789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EA7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887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CC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8F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0D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58E-01</w:t>
            </w:r>
          </w:p>
        </w:tc>
      </w:tr>
      <w:tr w:rsidR="000354F4" w:rsidRPr="002B5AD7" w14:paraId="4DBF3DC6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C12A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519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E8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83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D6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92E-01</w:t>
            </w:r>
          </w:p>
        </w:tc>
      </w:tr>
      <w:tr w:rsidR="000354F4" w:rsidRPr="002B5AD7" w14:paraId="067BE3B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B7E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867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D7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D3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63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07E-01</w:t>
            </w:r>
          </w:p>
        </w:tc>
      </w:tr>
      <w:tr w:rsidR="000354F4" w:rsidRPr="002B5AD7" w14:paraId="6B689AAE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FB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364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01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79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86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61E-01</w:t>
            </w:r>
          </w:p>
        </w:tc>
      </w:tr>
      <w:tr w:rsidR="000354F4" w:rsidRPr="002B5AD7" w14:paraId="5FCB1C7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3B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3284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F7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C2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55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82E-01</w:t>
            </w:r>
          </w:p>
        </w:tc>
      </w:tr>
      <w:tr w:rsidR="000354F4" w:rsidRPr="002B5AD7" w14:paraId="4342A43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B7B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930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6E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E1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F5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3.09E-07</w:t>
            </w:r>
          </w:p>
        </w:tc>
      </w:tr>
      <w:tr w:rsidR="000354F4" w:rsidRPr="002B5AD7" w14:paraId="5C3CE89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92D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616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ED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20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07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3.47E-01</w:t>
            </w:r>
          </w:p>
        </w:tc>
      </w:tr>
      <w:tr w:rsidR="000354F4" w:rsidRPr="002B5AD7" w14:paraId="7B72DAD5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F91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074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037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74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CD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3.31E-01</w:t>
            </w:r>
          </w:p>
        </w:tc>
      </w:tr>
      <w:tr w:rsidR="000354F4" w:rsidRPr="002B5AD7" w14:paraId="062E0A06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69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528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F5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A9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81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71E-01</w:t>
            </w:r>
          </w:p>
        </w:tc>
      </w:tr>
      <w:tr w:rsidR="000354F4" w:rsidRPr="002B5AD7" w14:paraId="7FECF399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2F38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229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32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1E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A43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3.00E-01</w:t>
            </w:r>
          </w:p>
        </w:tc>
      </w:tr>
      <w:tr w:rsidR="000354F4" w:rsidRPr="002B5AD7" w14:paraId="23155E8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2D11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48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20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8F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06C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4.67E-01</w:t>
            </w:r>
          </w:p>
        </w:tc>
      </w:tr>
      <w:tr w:rsidR="000354F4" w:rsidRPr="002B5AD7" w14:paraId="46CEAE50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782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800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05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A48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F7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73E-01</w:t>
            </w:r>
          </w:p>
        </w:tc>
      </w:tr>
      <w:tr w:rsidR="000354F4" w:rsidRPr="002B5AD7" w14:paraId="0BBA381E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650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3814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6F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2D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94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99E-01</w:t>
            </w:r>
          </w:p>
        </w:tc>
      </w:tr>
      <w:tr w:rsidR="000354F4" w:rsidRPr="002B5AD7" w14:paraId="54BB6759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788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792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B7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A6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EC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41E-01</w:t>
            </w:r>
          </w:p>
        </w:tc>
      </w:tr>
      <w:tr w:rsidR="000354F4" w:rsidRPr="002B5AD7" w14:paraId="0757FAE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DDF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718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40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C27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AC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13E-01</w:t>
            </w:r>
          </w:p>
        </w:tc>
      </w:tr>
      <w:tr w:rsidR="000354F4" w:rsidRPr="002B5AD7" w14:paraId="46B136CA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55F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66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C1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98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71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39E-01</w:t>
            </w:r>
          </w:p>
        </w:tc>
      </w:tr>
      <w:tr w:rsidR="000354F4" w:rsidRPr="002B5AD7" w14:paraId="1FEB77F5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56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2665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74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9B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BD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39E-01</w:t>
            </w:r>
          </w:p>
        </w:tc>
      </w:tr>
      <w:tr w:rsidR="000354F4" w:rsidRPr="002B5AD7" w14:paraId="72C1BF7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7BA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2196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1D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01D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86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52E-01</w:t>
            </w:r>
          </w:p>
        </w:tc>
      </w:tr>
      <w:tr w:rsidR="000354F4" w:rsidRPr="002B5AD7" w14:paraId="7DC14F9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F9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964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6E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03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77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4.97E-01</w:t>
            </w:r>
          </w:p>
        </w:tc>
      </w:tr>
      <w:tr w:rsidR="000354F4" w:rsidRPr="002B5AD7" w14:paraId="6151B04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FF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3750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096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38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87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6.97E-01</w:t>
            </w:r>
          </w:p>
        </w:tc>
      </w:tr>
      <w:tr w:rsidR="000354F4" w:rsidRPr="002B5AD7" w14:paraId="1D7FC0AF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9B7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9476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25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58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0CA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8.60E-01</w:t>
            </w:r>
          </w:p>
        </w:tc>
      </w:tr>
      <w:tr w:rsidR="000354F4" w:rsidRPr="002B5AD7" w14:paraId="1F97785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4C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2803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01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FD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9B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77E-01</w:t>
            </w:r>
          </w:p>
        </w:tc>
      </w:tr>
      <w:tr w:rsidR="000354F4" w:rsidRPr="002B5AD7" w14:paraId="28261746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86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34726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6B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1F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50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20E-01</w:t>
            </w:r>
          </w:p>
        </w:tc>
      </w:tr>
      <w:tr w:rsidR="000354F4" w:rsidRPr="002B5AD7" w14:paraId="665431D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A81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9668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45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4E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35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53E-01</w:t>
            </w:r>
          </w:p>
        </w:tc>
      </w:tr>
      <w:tr w:rsidR="000354F4" w:rsidRPr="002B5AD7" w14:paraId="165C8F15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FAF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694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BD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46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558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26E-01</w:t>
            </w:r>
          </w:p>
        </w:tc>
      </w:tr>
      <w:tr w:rsidR="000354F4" w:rsidRPr="002B5AD7" w14:paraId="41D1657C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E235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859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35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2E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BD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06E-01</w:t>
            </w:r>
          </w:p>
        </w:tc>
      </w:tr>
      <w:tr w:rsidR="000354F4" w:rsidRPr="002B5AD7" w14:paraId="0638531B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79B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8018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2BD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7D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7E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65E-01</w:t>
            </w:r>
          </w:p>
        </w:tc>
      </w:tr>
      <w:tr w:rsidR="000354F4" w:rsidRPr="002B5AD7" w14:paraId="7EE63676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F96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012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F3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B4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6B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23E-01</w:t>
            </w:r>
          </w:p>
        </w:tc>
      </w:tr>
      <w:tr w:rsidR="000354F4" w:rsidRPr="002B5AD7" w14:paraId="1CE9360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47AC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699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69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1C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83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6.81E-01</w:t>
            </w:r>
          </w:p>
        </w:tc>
      </w:tr>
      <w:tr w:rsidR="000354F4" w:rsidRPr="002B5AD7" w14:paraId="1D8C0A09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CC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909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6C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B9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83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8.20E-01</w:t>
            </w:r>
          </w:p>
        </w:tc>
      </w:tr>
      <w:tr w:rsidR="000354F4" w:rsidRPr="002B5AD7" w14:paraId="207A9DC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C141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12285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71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ED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F6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51E-01</w:t>
            </w:r>
          </w:p>
        </w:tc>
      </w:tr>
      <w:tr w:rsidR="000354F4" w:rsidRPr="002B5AD7" w14:paraId="7304393C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8DB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2317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AF0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C1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8AA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32E-01</w:t>
            </w:r>
          </w:p>
        </w:tc>
      </w:tr>
      <w:tr w:rsidR="000354F4" w:rsidRPr="002B5AD7" w14:paraId="06C8DAA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597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942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FD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D7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64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79E-01</w:t>
            </w:r>
          </w:p>
        </w:tc>
      </w:tr>
      <w:tr w:rsidR="000354F4" w:rsidRPr="002B5AD7" w14:paraId="54D1C29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3C0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38072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279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32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99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4.89E-01</w:t>
            </w:r>
          </w:p>
        </w:tc>
      </w:tr>
      <w:tr w:rsidR="000354F4" w:rsidRPr="002B5AD7" w14:paraId="5D8D257F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9BE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8091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68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500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65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76E-01</w:t>
            </w:r>
          </w:p>
        </w:tc>
      </w:tr>
      <w:tr w:rsidR="000354F4" w:rsidRPr="002B5AD7" w14:paraId="25B0A76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454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908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02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73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E3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71E-01</w:t>
            </w:r>
          </w:p>
        </w:tc>
      </w:tr>
      <w:tr w:rsidR="000354F4" w:rsidRPr="002B5AD7" w14:paraId="500CAC5D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C88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657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F8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21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64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88E-01</w:t>
            </w:r>
          </w:p>
        </w:tc>
      </w:tr>
      <w:tr w:rsidR="000354F4" w:rsidRPr="002B5AD7" w14:paraId="261B3A12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5091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4121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9E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B8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56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78E-01</w:t>
            </w:r>
          </w:p>
        </w:tc>
      </w:tr>
      <w:tr w:rsidR="000354F4" w:rsidRPr="002B5AD7" w14:paraId="3EAFB18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7C5B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532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BA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9A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F7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47E-01</w:t>
            </w:r>
          </w:p>
        </w:tc>
      </w:tr>
      <w:tr w:rsidR="000354F4" w:rsidRPr="002B5AD7" w14:paraId="5A7991E8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E905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s58073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D6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FC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DD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41E-01</w:t>
            </w:r>
          </w:p>
        </w:tc>
      </w:tr>
      <w:tr w:rsidR="000354F4" w:rsidRPr="002B5AD7" w14:paraId="611CA230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B5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58542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58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8E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BD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13E-02</w:t>
            </w:r>
          </w:p>
        </w:tc>
      </w:tr>
      <w:tr w:rsidR="000354F4" w:rsidRPr="002B5AD7" w14:paraId="504F1325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D4C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934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8A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EE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3B0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01E-04</w:t>
            </w:r>
          </w:p>
        </w:tc>
      </w:tr>
      <w:tr w:rsidR="000354F4" w:rsidRPr="002B5AD7" w14:paraId="3D49E73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2BA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724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CB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C0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A7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86E-02</w:t>
            </w:r>
          </w:p>
        </w:tc>
      </w:tr>
      <w:tr w:rsidR="000354F4" w:rsidRPr="002B5AD7" w14:paraId="0443DC17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EDB0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818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86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896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085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64E-02</w:t>
            </w:r>
          </w:p>
        </w:tc>
      </w:tr>
      <w:tr w:rsidR="000354F4" w:rsidRPr="002B5AD7" w14:paraId="0490E6E5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5CE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800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33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A5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7A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30E-02</w:t>
            </w:r>
          </w:p>
        </w:tc>
      </w:tr>
      <w:tr w:rsidR="000354F4" w:rsidRPr="002B5AD7" w14:paraId="14B25730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9105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037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EA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A8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C7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17E-02</w:t>
            </w:r>
          </w:p>
        </w:tc>
      </w:tr>
      <w:tr w:rsidR="000354F4" w:rsidRPr="002B5AD7" w14:paraId="10EFBF16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917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828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76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80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A9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8.81E-06</w:t>
            </w:r>
          </w:p>
        </w:tc>
      </w:tr>
      <w:tr w:rsidR="000354F4" w:rsidRPr="002B5AD7" w14:paraId="0AF1A142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0BE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569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4A3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19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34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4.48E-03</w:t>
            </w:r>
          </w:p>
        </w:tc>
      </w:tr>
      <w:tr w:rsidR="000354F4" w:rsidRPr="002B5AD7" w14:paraId="1B54F72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1B1E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11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C4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04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3C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65E-04</w:t>
            </w:r>
          </w:p>
        </w:tc>
      </w:tr>
      <w:tr w:rsidR="000354F4" w:rsidRPr="002B5AD7" w14:paraId="7276F4A0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746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9569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ECB1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07F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58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14E-04</w:t>
            </w:r>
          </w:p>
        </w:tc>
      </w:tr>
      <w:tr w:rsidR="000354F4" w:rsidRPr="002B5AD7" w14:paraId="3F6A26F3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1A1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607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DFB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74B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59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9.14E-04</w:t>
            </w:r>
          </w:p>
        </w:tc>
      </w:tr>
      <w:tr w:rsidR="000354F4" w:rsidRPr="002B5AD7" w14:paraId="2EF9999C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F9A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7651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34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5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60B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AAE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7.69E-04</w:t>
            </w:r>
          </w:p>
        </w:tc>
      </w:tr>
      <w:tr w:rsidR="000354F4" w:rsidRPr="002B5AD7" w14:paraId="79309A44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E03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55886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8DA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5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BEC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D1B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6.33E-05</w:t>
            </w:r>
          </w:p>
        </w:tc>
      </w:tr>
      <w:tr w:rsidR="000354F4" w:rsidRPr="002B5AD7" w14:paraId="340B0C9E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2228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1785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152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9F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1FF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2.38E-07</w:t>
            </w:r>
          </w:p>
        </w:tc>
      </w:tr>
      <w:tr w:rsidR="000354F4" w:rsidRPr="002B5AD7" w14:paraId="16570901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018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2245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24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15D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B4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87E-12</w:t>
            </w:r>
          </w:p>
        </w:tc>
      </w:tr>
      <w:tr w:rsidR="000354F4" w:rsidRPr="002B5AD7" w14:paraId="047BF57F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669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1047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2B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0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5A4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24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4.75E-15</w:t>
            </w:r>
          </w:p>
        </w:tc>
      </w:tr>
      <w:tr w:rsidR="000354F4" w:rsidRPr="002B5AD7" w14:paraId="662ECEAC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B9A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714885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AD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1.00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474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B38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1.48E-13</w:t>
            </w:r>
          </w:p>
        </w:tc>
      </w:tr>
      <w:tr w:rsidR="000354F4" w:rsidRPr="002B5AD7" w14:paraId="4D41A0B2" w14:textId="77777777" w:rsidTr="002B5AD7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9BF0" w14:textId="77777777" w:rsidR="000354F4" w:rsidRPr="002B5AD7" w:rsidRDefault="000354F4" w:rsidP="002B5A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rs357337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1EE7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-1.7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6029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A903" w14:textId="77777777" w:rsidR="000354F4" w:rsidRPr="002B5AD7" w:rsidRDefault="000354F4" w:rsidP="004564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5AD7">
              <w:rPr>
                <w:rFonts w:ascii="Calibri" w:hAnsi="Calibri" w:cs="Calibri"/>
                <w:color w:val="000000"/>
                <w:sz w:val="22"/>
                <w:szCs w:val="22"/>
              </w:rPr>
              <w:t>5.94E-29</w:t>
            </w:r>
          </w:p>
        </w:tc>
      </w:tr>
    </w:tbl>
    <w:p w14:paraId="1EA611DE" w14:textId="1BFC1F20" w:rsidR="000354F4" w:rsidRPr="00456411" w:rsidRDefault="00456411" w:rsidP="00456411">
      <w:pPr>
        <w:rPr>
          <w:rFonts w:asciiTheme="minorHAnsi" w:hAnsiTheme="minorHAnsi" w:cstheme="minorHAnsi"/>
          <w:sz w:val="20"/>
          <w:szCs w:val="20"/>
        </w:rPr>
      </w:pPr>
      <w:r w:rsidRPr="00456411">
        <w:rPr>
          <w:rFonts w:asciiTheme="minorHAnsi" w:hAnsiTheme="minorHAnsi" w:cstheme="minorHAnsi"/>
          <w:sz w:val="20"/>
          <w:szCs w:val="20"/>
        </w:rPr>
        <w:t xml:space="preserve">Individual SNP </w:t>
      </w:r>
      <w:r>
        <w:rPr>
          <w:rFonts w:asciiTheme="minorHAnsi" w:hAnsiTheme="minorHAnsi" w:cstheme="minorHAnsi"/>
          <w:sz w:val="20"/>
          <w:szCs w:val="20"/>
        </w:rPr>
        <w:t>W</w:t>
      </w:r>
      <w:r w:rsidRPr="00456411">
        <w:rPr>
          <w:rFonts w:asciiTheme="minorHAnsi" w:hAnsiTheme="minorHAnsi" w:cstheme="minorHAnsi"/>
          <w:sz w:val="20"/>
          <w:szCs w:val="20"/>
        </w:rPr>
        <w:t xml:space="preserve">ald ratios for the effect of vitamin D on BMI for each SNP selected </w:t>
      </w:r>
      <w:r>
        <w:rPr>
          <w:rFonts w:asciiTheme="minorHAnsi" w:hAnsiTheme="minorHAnsi" w:cstheme="minorHAnsi"/>
          <w:sz w:val="20"/>
          <w:szCs w:val="20"/>
        </w:rPr>
        <w:t xml:space="preserve">as an instrument for vitamin D. b is the Wald ratio effect estimate obtained using only that SNP, Std. </w:t>
      </w:r>
      <w:proofErr w:type="gramStart"/>
      <w:r>
        <w:rPr>
          <w:rFonts w:asciiTheme="minorHAnsi" w:hAnsiTheme="minorHAnsi" w:cstheme="minorHAnsi"/>
          <w:sz w:val="20"/>
          <w:szCs w:val="20"/>
        </w:rPr>
        <w:t>Err</w:t>
      </w:r>
      <w:proofErr w:type="gramEnd"/>
      <w:r>
        <w:rPr>
          <w:rFonts w:asciiTheme="minorHAnsi" w:hAnsiTheme="minorHAnsi" w:cstheme="minorHAnsi"/>
          <w:sz w:val="20"/>
          <w:szCs w:val="20"/>
        </w:rPr>
        <w:t xml:space="preserve"> and p-value are the corresponding standard error and p-value. </w:t>
      </w:r>
    </w:p>
    <w:sectPr w:rsidR="000354F4" w:rsidRPr="00456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808F4"/>
    <w:multiLevelType w:val="hybridMultilevel"/>
    <w:tmpl w:val="FBB03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961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0s9devm9raxpevs5bvarvjpfsv5fd9xdv0&quot;&gt;main reference library&lt;record-ids&gt;&lt;item&gt;282&lt;/item&gt;&lt;/record-ids&gt;&lt;/item&gt;&lt;/Libraries&gt;"/>
  </w:docVars>
  <w:rsids>
    <w:rsidRoot w:val="008376D3"/>
    <w:rsid w:val="00023E97"/>
    <w:rsid w:val="000354F4"/>
    <w:rsid w:val="00073D95"/>
    <w:rsid w:val="000B2E5F"/>
    <w:rsid w:val="00100C47"/>
    <w:rsid w:val="00101B93"/>
    <w:rsid w:val="001049E2"/>
    <w:rsid w:val="00104B60"/>
    <w:rsid w:val="00117000"/>
    <w:rsid w:val="00120910"/>
    <w:rsid w:val="00121F6D"/>
    <w:rsid w:val="00125D5D"/>
    <w:rsid w:val="00155688"/>
    <w:rsid w:val="00161EB9"/>
    <w:rsid w:val="00185864"/>
    <w:rsid w:val="00185AB0"/>
    <w:rsid w:val="001A693E"/>
    <w:rsid w:val="001A6D9B"/>
    <w:rsid w:val="001F4153"/>
    <w:rsid w:val="002109CD"/>
    <w:rsid w:val="002245E9"/>
    <w:rsid w:val="00254BE1"/>
    <w:rsid w:val="0028094E"/>
    <w:rsid w:val="002A1E3D"/>
    <w:rsid w:val="002A2F67"/>
    <w:rsid w:val="002B5AD7"/>
    <w:rsid w:val="002E7F1C"/>
    <w:rsid w:val="00316C83"/>
    <w:rsid w:val="003235AE"/>
    <w:rsid w:val="003409B9"/>
    <w:rsid w:val="003544DD"/>
    <w:rsid w:val="0037769E"/>
    <w:rsid w:val="00377A89"/>
    <w:rsid w:val="003A1A4D"/>
    <w:rsid w:val="003B31A2"/>
    <w:rsid w:val="003C6621"/>
    <w:rsid w:val="003F0840"/>
    <w:rsid w:val="003F65D5"/>
    <w:rsid w:val="00404333"/>
    <w:rsid w:val="00437529"/>
    <w:rsid w:val="00446FE0"/>
    <w:rsid w:val="0045040E"/>
    <w:rsid w:val="004504FE"/>
    <w:rsid w:val="00456411"/>
    <w:rsid w:val="00497EF1"/>
    <w:rsid w:val="004B5245"/>
    <w:rsid w:val="004B68F5"/>
    <w:rsid w:val="004F73C8"/>
    <w:rsid w:val="005120D3"/>
    <w:rsid w:val="00540A02"/>
    <w:rsid w:val="005461E8"/>
    <w:rsid w:val="00551EE5"/>
    <w:rsid w:val="005B0D9A"/>
    <w:rsid w:val="00615E7A"/>
    <w:rsid w:val="0061793A"/>
    <w:rsid w:val="00620940"/>
    <w:rsid w:val="00623625"/>
    <w:rsid w:val="00686282"/>
    <w:rsid w:val="006C368F"/>
    <w:rsid w:val="006C7835"/>
    <w:rsid w:val="006F1250"/>
    <w:rsid w:val="00707F05"/>
    <w:rsid w:val="007171CF"/>
    <w:rsid w:val="0073523E"/>
    <w:rsid w:val="007420DC"/>
    <w:rsid w:val="007A1805"/>
    <w:rsid w:val="007B1053"/>
    <w:rsid w:val="0081349D"/>
    <w:rsid w:val="008376D3"/>
    <w:rsid w:val="00837CE6"/>
    <w:rsid w:val="00877DB6"/>
    <w:rsid w:val="008E7293"/>
    <w:rsid w:val="009106D3"/>
    <w:rsid w:val="00995142"/>
    <w:rsid w:val="009968FB"/>
    <w:rsid w:val="00A249A6"/>
    <w:rsid w:val="00A376D8"/>
    <w:rsid w:val="00AE3D8B"/>
    <w:rsid w:val="00B24EEB"/>
    <w:rsid w:val="00B6519A"/>
    <w:rsid w:val="00BD5663"/>
    <w:rsid w:val="00C26826"/>
    <w:rsid w:val="00C32BF6"/>
    <w:rsid w:val="00C6081F"/>
    <w:rsid w:val="00CA1C78"/>
    <w:rsid w:val="00CD7BB9"/>
    <w:rsid w:val="00D01786"/>
    <w:rsid w:val="00D03353"/>
    <w:rsid w:val="00D32EBE"/>
    <w:rsid w:val="00D36791"/>
    <w:rsid w:val="00D675FE"/>
    <w:rsid w:val="00D76DFD"/>
    <w:rsid w:val="00D853B2"/>
    <w:rsid w:val="00E23173"/>
    <w:rsid w:val="00E31153"/>
    <w:rsid w:val="00E34A58"/>
    <w:rsid w:val="00E6180B"/>
    <w:rsid w:val="00E65754"/>
    <w:rsid w:val="00E70B01"/>
    <w:rsid w:val="00E97211"/>
    <w:rsid w:val="00F0124D"/>
    <w:rsid w:val="00F47D9B"/>
    <w:rsid w:val="00F5097B"/>
    <w:rsid w:val="00FA29E4"/>
    <w:rsid w:val="00FB3965"/>
    <w:rsid w:val="00FB5DDC"/>
    <w:rsid w:val="00FD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D4758"/>
  <w15:chartTrackingRefBased/>
  <w15:docId w15:val="{863B8CE8-2A87-2240-AE0B-FC555E4E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D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6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06D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568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5568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5688"/>
  </w:style>
  <w:style w:type="character" w:customStyle="1" w:styleId="EndNoteBibliographyChar">
    <w:name w:val="EndNote Bibliography Char"/>
    <w:basedOn w:val="DefaultParagraphFont"/>
    <w:link w:val="EndNoteBibliography"/>
    <w:rsid w:val="0015568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8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anderson</dc:creator>
  <cp:keywords/>
  <dc:description/>
  <cp:lastModifiedBy>Eleanor Sanderson</cp:lastModifiedBy>
  <cp:revision>14</cp:revision>
  <dcterms:created xsi:type="dcterms:W3CDTF">2023-06-09T11:45:00Z</dcterms:created>
  <dcterms:modified xsi:type="dcterms:W3CDTF">2023-07-18T12:48:00Z</dcterms:modified>
</cp:coreProperties>
</file>